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FE46FF" w14:textId="77777777" w:rsidR="00F01116" w:rsidRDefault="00F01116" w:rsidP="00F01116">
      <w:pPr>
        <w:rPr>
          <w:rFonts w:ascii="Arial" w:hAnsi="Arial" w:cs="Arial"/>
          <w:b/>
        </w:rPr>
      </w:pPr>
      <w:bookmarkStart w:id="0" w:name="_GoBack"/>
      <w:bookmarkEnd w:id="0"/>
      <w:r w:rsidRPr="009C653C">
        <w:rPr>
          <w:rFonts w:ascii="Arial" w:hAnsi="Arial" w:cs="Arial"/>
          <w:b/>
        </w:rPr>
        <w:t>Supporting information:</w:t>
      </w:r>
    </w:p>
    <w:p w14:paraId="6B2BED5F" w14:textId="77777777" w:rsidR="00143F8F" w:rsidRPr="009C653C" w:rsidRDefault="00143F8F" w:rsidP="00F01116">
      <w:pPr>
        <w:rPr>
          <w:rFonts w:ascii="Arial" w:hAnsi="Arial" w:cs="Arial"/>
          <w:b/>
        </w:rPr>
      </w:pPr>
    </w:p>
    <w:p w14:paraId="0C2DAB2D" w14:textId="77777777" w:rsidR="00F01116" w:rsidRDefault="00F01116" w:rsidP="00F01116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3A2117AD" wp14:editId="22961D6B">
            <wp:extent cx="3514299" cy="2053806"/>
            <wp:effectExtent l="0" t="0" r="0" b="381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5447" cy="2054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0C850F" w14:textId="39C85E5C" w:rsidR="00F01116" w:rsidRDefault="00EC3568" w:rsidP="00F01116">
      <w:pPr>
        <w:spacing w:line="360" w:lineRule="auto"/>
        <w:rPr>
          <w:rFonts w:ascii="Arial" w:hAnsi="Arial" w:cs="Arial"/>
        </w:rPr>
      </w:pPr>
      <w:bookmarkStart w:id="1" w:name="_Hlk13237516"/>
      <w:r w:rsidRPr="00AF1B79">
        <w:rPr>
          <w:rFonts w:ascii="Arial" w:hAnsi="Arial" w:cs="Arial"/>
        </w:rPr>
        <w:t xml:space="preserve">Supporting Information </w:t>
      </w:r>
      <w:r w:rsidR="00AF1B79">
        <w:rPr>
          <w:rFonts w:ascii="Arial" w:hAnsi="Arial" w:cs="Arial"/>
        </w:rPr>
        <w:t>Figure</w:t>
      </w:r>
      <w:r w:rsidRPr="00AF1B79">
        <w:rPr>
          <w:rFonts w:ascii="Arial" w:hAnsi="Arial" w:cs="Arial"/>
        </w:rPr>
        <w:t xml:space="preserve"> S1</w:t>
      </w:r>
      <w:r w:rsidR="00F01116" w:rsidRPr="009C653C">
        <w:rPr>
          <w:rFonts w:ascii="Arial" w:hAnsi="Arial" w:cs="Arial"/>
        </w:rPr>
        <w:t>: Coronal R</w:t>
      </w:r>
      <w:r w:rsidR="00F01116" w:rsidRPr="009C653C">
        <w:rPr>
          <w:rFonts w:ascii="Arial" w:hAnsi="Arial" w:cs="Arial"/>
          <w:vertAlign w:val="subscript"/>
        </w:rPr>
        <w:t>2</w:t>
      </w:r>
      <w:r w:rsidR="00F01116" w:rsidRPr="009C653C">
        <w:rPr>
          <w:rFonts w:ascii="Arial" w:hAnsi="Arial" w:cs="Arial"/>
          <w:vertAlign w:val="superscript"/>
        </w:rPr>
        <w:t>*</w:t>
      </w:r>
      <w:r w:rsidR="00F01116" w:rsidRPr="009C653C">
        <w:rPr>
          <w:rFonts w:ascii="Arial" w:hAnsi="Arial" w:cs="Arial"/>
        </w:rPr>
        <w:t xml:space="preserve">-maps from the phantom measurements (α = 90°) estimated for a varying slice selection gradient </w:t>
      </w:r>
      <w:proofErr w:type="spellStart"/>
      <w:r w:rsidR="00F01116" w:rsidRPr="009C653C">
        <w:rPr>
          <w:rFonts w:ascii="Arial" w:hAnsi="Arial" w:cs="Arial"/>
        </w:rPr>
        <w:t>G</w:t>
      </w:r>
      <w:r w:rsidR="00F01116" w:rsidRPr="009C653C">
        <w:rPr>
          <w:rFonts w:ascii="Arial" w:hAnsi="Arial" w:cs="Arial"/>
          <w:vertAlign w:val="subscript"/>
        </w:rPr>
        <w:t>slice</w:t>
      </w:r>
      <w:proofErr w:type="spellEnd"/>
      <w:r w:rsidR="00F01116" w:rsidRPr="009C653C">
        <w:rPr>
          <w:rFonts w:ascii="Arial" w:hAnsi="Arial" w:cs="Arial"/>
        </w:rPr>
        <w:t xml:space="preserve"> within the model. The most homogenous map was obtained with </w:t>
      </w:r>
      <w:proofErr w:type="spellStart"/>
      <w:r w:rsidR="00F01116" w:rsidRPr="009C653C">
        <w:rPr>
          <w:rFonts w:ascii="Arial" w:hAnsi="Arial" w:cs="Arial"/>
        </w:rPr>
        <w:t>G</w:t>
      </w:r>
      <w:r w:rsidR="00F01116" w:rsidRPr="009C653C">
        <w:rPr>
          <w:rFonts w:ascii="Arial" w:hAnsi="Arial" w:cs="Arial"/>
          <w:vertAlign w:val="subscript"/>
        </w:rPr>
        <w:t>slice</w:t>
      </w:r>
      <w:proofErr w:type="spellEnd"/>
      <w:r w:rsidR="00F01116" w:rsidRPr="009C653C">
        <w:rPr>
          <w:rFonts w:ascii="Arial" w:hAnsi="Arial" w:cs="Arial"/>
        </w:rPr>
        <w:t xml:space="preserve"> = 8.5 </w:t>
      </w:r>
      <w:proofErr w:type="spellStart"/>
      <w:r w:rsidR="00F01116" w:rsidRPr="009C653C">
        <w:rPr>
          <w:rFonts w:ascii="Arial" w:hAnsi="Arial" w:cs="Arial"/>
        </w:rPr>
        <w:t>mT</w:t>
      </w:r>
      <w:proofErr w:type="spellEnd"/>
      <w:r w:rsidR="00F01116" w:rsidRPr="009C653C">
        <w:rPr>
          <w:rFonts w:ascii="Arial" w:hAnsi="Arial" w:cs="Arial"/>
        </w:rPr>
        <w:t>/m</w:t>
      </w:r>
      <w:bookmarkEnd w:id="1"/>
      <w:r w:rsidR="00F01116">
        <w:rPr>
          <w:rFonts w:ascii="Arial" w:hAnsi="Arial" w:cs="Arial"/>
        </w:rPr>
        <w:t>.</w:t>
      </w:r>
    </w:p>
    <w:p w14:paraId="517B9CF3" w14:textId="77777777" w:rsidR="00143F8F" w:rsidRDefault="00143F8F" w:rsidP="00F01116">
      <w:pPr>
        <w:spacing w:line="360" w:lineRule="auto"/>
        <w:rPr>
          <w:rFonts w:ascii="Arial" w:hAnsi="Arial" w:cs="Arial"/>
        </w:rPr>
      </w:pPr>
    </w:p>
    <w:p w14:paraId="38DC18B5" w14:textId="77777777" w:rsidR="00F01116" w:rsidRPr="009C653C" w:rsidRDefault="00F01116" w:rsidP="00F01116">
      <w:pPr>
        <w:spacing w:line="360" w:lineRule="auto"/>
      </w:pPr>
      <w:r>
        <w:rPr>
          <w:noProof/>
        </w:rPr>
        <w:drawing>
          <wp:inline distT="0" distB="0" distL="0" distR="0" wp14:anchorId="73F355FA" wp14:editId="59365C4B">
            <wp:extent cx="4619625" cy="1528445"/>
            <wp:effectExtent l="0" t="0" r="952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9625" cy="1528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80608D" w14:textId="77337D79" w:rsidR="000E069B" w:rsidRDefault="00D8152F" w:rsidP="000E069B">
      <w:pPr>
        <w:spacing w:line="360" w:lineRule="auto"/>
        <w:rPr>
          <w:rFonts w:ascii="Arial" w:hAnsi="Arial" w:cs="Arial"/>
        </w:rPr>
        <w:sectPr w:rsidR="000E069B" w:rsidSect="000E069B">
          <w:pgSz w:w="12240" w:h="15840"/>
          <w:pgMar w:top="1417" w:right="1417" w:bottom="1134" w:left="1417" w:header="720" w:footer="720" w:gutter="0"/>
          <w:cols w:space="720"/>
          <w:docGrid w:linePitch="299"/>
        </w:sectPr>
      </w:pPr>
      <w:r w:rsidRPr="00AF1B79">
        <w:rPr>
          <w:rFonts w:ascii="Arial" w:hAnsi="Arial" w:cs="Arial"/>
        </w:rPr>
        <w:t xml:space="preserve">Supporting Information </w:t>
      </w:r>
      <w:r>
        <w:rPr>
          <w:rFonts w:ascii="Arial" w:hAnsi="Arial" w:cs="Arial"/>
        </w:rPr>
        <w:t>Figure</w:t>
      </w:r>
      <w:r w:rsidRPr="00AF1B79">
        <w:rPr>
          <w:rFonts w:ascii="Arial" w:hAnsi="Arial" w:cs="Arial"/>
        </w:rPr>
        <w:t xml:space="preserve"> S</w:t>
      </w:r>
      <w:r>
        <w:rPr>
          <w:rFonts w:ascii="Arial" w:hAnsi="Arial" w:cs="Arial"/>
        </w:rPr>
        <w:t>2</w:t>
      </w:r>
      <w:r w:rsidR="00F01116" w:rsidRPr="000E069B">
        <w:rPr>
          <w:rFonts w:ascii="Arial" w:hAnsi="Arial" w:cs="Arial"/>
        </w:rPr>
        <w:t xml:space="preserve">: MWF-maps from two subjects (A) and (B). Maps are shown without and with correction of the raw data with the phase of the navigator </w:t>
      </w:r>
      <w:r w:rsidR="00143F8F">
        <w:rPr>
          <w:rFonts w:ascii="Arial" w:hAnsi="Arial" w:cs="Arial"/>
        </w:rPr>
        <w:t>echo.</w:t>
      </w:r>
    </w:p>
    <w:p w14:paraId="7FA3846A" w14:textId="5A96C53E" w:rsidR="00F01116" w:rsidRPr="00125BE6" w:rsidRDefault="00D8152F" w:rsidP="000E069B">
      <w:pPr>
        <w:spacing w:line="360" w:lineRule="auto"/>
        <w:rPr>
          <w:rFonts w:ascii="Arial" w:hAnsi="Arial" w:cs="Arial"/>
        </w:rPr>
      </w:pPr>
      <w:r w:rsidRPr="00D8152F">
        <w:rPr>
          <w:rFonts w:ascii="Arial" w:hAnsi="Arial" w:cs="Arial"/>
        </w:rPr>
        <w:lastRenderedPageBreak/>
        <w:t>Supporting Information Table S1</w:t>
      </w:r>
      <w:r w:rsidR="00F01116">
        <w:rPr>
          <w:rFonts w:ascii="Arial" w:hAnsi="Arial" w:cs="Arial"/>
        </w:rPr>
        <w:t>: Influence of pulse shape and flip angle for modelling R</w:t>
      </w:r>
      <w:r w:rsidR="00F01116" w:rsidRPr="00BA55E2">
        <w:rPr>
          <w:rFonts w:ascii="Arial" w:hAnsi="Arial" w:cs="Arial"/>
          <w:vertAlign w:val="subscript"/>
        </w:rPr>
        <w:t>2</w:t>
      </w:r>
      <w:r w:rsidR="00F01116" w:rsidRPr="00BA55E2">
        <w:rPr>
          <w:rFonts w:ascii="Arial" w:hAnsi="Arial" w:cs="Arial"/>
          <w:vertAlign w:val="superscript"/>
        </w:rPr>
        <w:t>*</w:t>
      </w:r>
      <w:r w:rsidR="00F01116">
        <w:rPr>
          <w:rFonts w:ascii="Arial" w:hAnsi="Arial" w:cs="Arial"/>
        </w:rPr>
        <w:t>. R</w:t>
      </w:r>
      <w:r w:rsidR="00F01116" w:rsidRPr="00F673E1">
        <w:rPr>
          <w:rFonts w:ascii="Arial" w:hAnsi="Arial" w:cs="Arial"/>
          <w:vertAlign w:val="subscript"/>
        </w:rPr>
        <w:t>2</w:t>
      </w:r>
      <w:r w:rsidR="00F01116" w:rsidRPr="00F673E1">
        <w:rPr>
          <w:rFonts w:ascii="Arial" w:hAnsi="Arial" w:cs="Arial"/>
          <w:vertAlign w:val="superscript"/>
        </w:rPr>
        <w:t>*</w:t>
      </w:r>
      <w:r w:rsidR="00F01116">
        <w:rPr>
          <w:rFonts w:ascii="Arial" w:hAnsi="Arial" w:cs="Arial"/>
        </w:rPr>
        <w:t xml:space="preserve"> values (1/s) were estimated with models S</w:t>
      </w:r>
      <w:r w:rsidR="00F01116" w:rsidRPr="00BA55E2">
        <w:rPr>
          <w:rFonts w:ascii="Arial" w:hAnsi="Arial" w:cs="Arial"/>
          <w:vertAlign w:val="subscript"/>
        </w:rPr>
        <w:t>1</w:t>
      </w:r>
      <w:r w:rsidR="00F01116">
        <w:rPr>
          <w:rFonts w:ascii="Arial" w:hAnsi="Arial" w:cs="Arial"/>
        </w:rPr>
        <w:t xml:space="preserve"> to S</w:t>
      </w:r>
      <w:r w:rsidR="00F01116" w:rsidRPr="00BA55E2">
        <w:rPr>
          <w:rFonts w:ascii="Arial" w:hAnsi="Arial" w:cs="Arial"/>
          <w:vertAlign w:val="subscript"/>
        </w:rPr>
        <w:t>4</w:t>
      </w:r>
      <w:r w:rsidR="00F01116">
        <w:rPr>
          <w:rFonts w:ascii="Arial" w:hAnsi="Arial" w:cs="Arial"/>
        </w:rPr>
        <w:t xml:space="preserve"> from </w:t>
      </w:r>
      <w:proofErr w:type="spellStart"/>
      <w:r w:rsidR="00F01116">
        <w:rPr>
          <w:rFonts w:ascii="Arial" w:hAnsi="Arial" w:cs="Arial"/>
        </w:rPr>
        <w:t>mGRE</w:t>
      </w:r>
      <w:proofErr w:type="spellEnd"/>
      <w:r w:rsidR="00F01116">
        <w:rPr>
          <w:rFonts w:ascii="Arial" w:hAnsi="Arial" w:cs="Arial"/>
        </w:rPr>
        <w:t xml:space="preserve"> data acquired with four different pulses and </w:t>
      </w:r>
      <w:r w:rsidR="00F01116" w:rsidRPr="00A45BDC">
        <w:rPr>
          <w:rFonts w:ascii="Arial" w:hAnsi="Arial" w:cs="Arial"/>
        </w:rPr>
        <w:t>α</w:t>
      </w:r>
      <w:r w:rsidR="00F01116">
        <w:rPr>
          <w:rFonts w:ascii="Arial" w:hAnsi="Arial" w:cs="Arial"/>
        </w:rPr>
        <w:t xml:space="preserve"> = [30°, 85°]. It shows a flip angle and pulse shape dependency for S</w:t>
      </w:r>
      <w:r w:rsidR="00F01116" w:rsidRPr="00BA55E2">
        <w:rPr>
          <w:rFonts w:ascii="Arial" w:hAnsi="Arial" w:cs="Arial"/>
          <w:vertAlign w:val="subscript"/>
        </w:rPr>
        <w:t>1</w:t>
      </w:r>
      <w:r w:rsidR="00F01116">
        <w:rPr>
          <w:rFonts w:ascii="Arial" w:hAnsi="Arial" w:cs="Arial"/>
        </w:rPr>
        <w:t xml:space="preserve"> in all regions. By applying S</w:t>
      </w:r>
      <w:r w:rsidR="00F01116" w:rsidRPr="00BA55E2">
        <w:rPr>
          <w:rFonts w:ascii="Arial" w:hAnsi="Arial" w:cs="Arial"/>
          <w:vertAlign w:val="subscript"/>
        </w:rPr>
        <w:t>2</w:t>
      </w:r>
      <w:r w:rsidR="00F01116">
        <w:rPr>
          <w:rFonts w:ascii="Arial" w:hAnsi="Arial" w:cs="Arial"/>
        </w:rPr>
        <w:t xml:space="preserve">, differences decrease but R2* values remain larger for </w:t>
      </w:r>
      <w:r w:rsidR="00F01116" w:rsidRPr="00A45BDC">
        <w:rPr>
          <w:rFonts w:ascii="Arial" w:hAnsi="Arial" w:cs="Arial"/>
        </w:rPr>
        <w:t>α</w:t>
      </w:r>
      <w:r w:rsidR="00F01116">
        <w:rPr>
          <w:rFonts w:ascii="Arial" w:hAnsi="Arial" w:cs="Arial"/>
        </w:rPr>
        <w:t xml:space="preserve"> = 85° than for </w:t>
      </w:r>
      <w:r w:rsidR="00F01116" w:rsidRPr="00A45BDC">
        <w:rPr>
          <w:rFonts w:ascii="Arial" w:hAnsi="Arial" w:cs="Arial"/>
        </w:rPr>
        <w:t>α</w:t>
      </w:r>
      <w:r w:rsidR="00F01116">
        <w:rPr>
          <w:rFonts w:ascii="Arial" w:hAnsi="Arial" w:cs="Arial"/>
        </w:rPr>
        <w:t xml:space="preserve"> = 30°. With S</w:t>
      </w:r>
      <w:r w:rsidR="00F01116" w:rsidRPr="00BA55E2">
        <w:rPr>
          <w:rFonts w:ascii="Arial" w:hAnsi="Arial" w:cs="Arial"/>
          <w:vertAlign w:val="subscript"/>
        </w:rPr>
        <w:t>3</w:t>
      </w:r>
      <w:r w:rsidR="00F01116">
        <w:rPr>
          <w:rFonts w:ascii="Arial" w:hAnsi="Arial" w:cs="Arial"/>
        </w:rPr>
        <w:t xml:space="preserve"> and S</w:t>
      </w:r>
      <w:r w:rsidR="00F01116" w:rsidRPr="00BA55E2">
        <w:rPr>
          <w:rFonts w:ascii="Arial" w:hAnsi="Arial" w:cs="Arial"/>
          <w:vertAlign w:val="subscript"/>
        </w:rPr>
        <w:t>4</w:t>
      </w:r>
      <w:r w:rsidR="00F01116">
        <w:rPr>
          <w:rFonts w:ascii="Arial" w:hAnsi="Arial" w:cs="Arial"/>
        </w:rPr>
        <w:t xml:space="preserve"> the flip angle dependency can be improved leading to minimal differences of R</w:t>
      </w:r>
      <w:r w:rsidR="00F01116" w:rsidRPr="00F673E1">
        <w:rPr>
          <w:rFonts w:ascii="Arial" w:hAnsi="Arial" w:cs="Arial"/>
          <w:vertAlign w:val="subscript"/>
        </w:rPr>
        <w:t>2</w:t>
      </w:r>
      <w:r w:rsidR="00F01116" w:rsidRPr="00F673E1">
        <w:rPr>
          <w:rFonts w:ascii="Arial" w:hAnsi="Arial" w:cs="Arial"/>
          <w:vertAlign w:val="superscript"/>
        </w:rPr>
        <w:t>*</w:t>
      </w:r>
      <w:r w:rsidR="00F01116">
        <w:rPr>
          <w:rFonts w:ascii="Arial" w:hAnsi="Arial" w:cs="Arial"/>
        </w:rPr>
        <w:t xml:space="preserve"> between the pulses. In S</w:t>
      </w:r>
      <w:r w:rsidR="00F01116" w:rsidRPr="00BA55E2">
        <w:rPr>
          <w:rFonts w:ascii="Arial" w:hAnsi="Arial" w:cs="Arial"/>
          <w:vertAlign w:val="subscript"/>
        </w:rPr>
        <w:t>4</w:t>
      </w:r>
      <w:r w:rsidR="00F01116">
        <w:rPr>
          <w:rFonts w:ascii="Arial" w:hAnsi="Arial" w:cs="Arial"/>
        </w:rPr>
        <w:t>, B</w:t>
      </w:r>
      <w:r w:rsidR="00F01116" w:rsidRPr="00BA55E2">
        <w:rPr>
          <w:rFonts w:ascii="Arial" w:hAnsi="Arial" w:cs="Arial"/>
          <w:vertAlign w:val="subscript"/>
        </w:rPr>
        <w:t>1</w:t>
      </w:r>
      <w:r w:rsidR="00F01116" w:rsidRPr="00BA55E2">
        <w:rPr>
          <w:rFonts w:ascii="Arial" w:hAnsi="Arial" w:cs="Arial"/>
          <w:vertAlign w:val="superscript"/>
        </w:rPr>
        <w:t>+</w:t>
      </w:r>
      <w:r w:rsidR="00F01116">
        <w:rPr>
          <w:rFonts w:ascii="Arial" w:hAnsi="Arial" w:cs="Arial"/>
        </w:rPr>
        <w:t xml:space="preserve"> and </w:t>
      </w:r>
      <w:r w:rsidR="00F01116">
        <w:rPr>
          <w:rFonts w:ascii="Times New Roman" w:hAnsi="Times New Roman"/>
        </w:rPr>
        <w:t>λ</w:t>
      </w:r>
      <w:r w:rsidR="00F01116">
        <w:rPr>
          <w:rFonts w:ascii="Arial" w:hAnsi="Arial" w:cs="Arial"/>
        </w:rPr>
        <w:t xml:space="preserve"> have a small additional effect on R</w:t>
      </w:r>
      <w:r w:rsidR="00F01116" w:rsidRPr="00F673E1">
        <w:rPr>
          <w:rFonts w:ascii="Arial" w:hAnsi="Arial" w:cs="Arial"/>
          <w:vertAlign w:val="subscript"/>
        </w:rPr>
        <w:t>2</w:t>
      </w:r>
      <w:r w:rsidR="00F01116" w:rsidRPr="00F673E1">
        <w:rPr>
          <w:rFonts w:ascii="Arial" w:hAnsi="Arial" w:cs="Arial"/>
          <w:vertAlign w:val="superscript"/>
        </w:rPr>
        <w:t>*</w:t>
      </w:r>
      <w:r w:rsidR="00F01116">
        <w:rPr>
          <w:rFonts w:ascii="Arial" w:hAnsi="Arial" w:cs="Arial"/>
        </w:rPr>
        <w:t xml:space="preserve"> estimation, compared to S</w:t>
      </w:r>
      <w:r w:rsidR="00F01116" w:rsidRPr="00A52888">
        <w:rPr>
          <w:rFonts w:ascii="Arial" w:hAnsi="Arial" w:cs="Arial"/>
          <w:vertAlign w:val="subscript"/>
        </w:rPr>
        <w:t>3</w:t>
      </w:r>
      <w:r w:rsidR="00F01116">
        <w:rPr>
          <w:rFonts w:ascii="Arial" w:hAnsi="Arial" w:cs="Arial"/>
        </w:rPr>
        <w:t>.</w:t>
      </w:r>
    </w:p>
    <w:tbl>
      <w:tblPr>
        <w:tblW w:w="12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0"/>
        <w:gridCol w:w="780"/>
        <w:gridCol w:w="643"/>
        <w:gridCol w:w="801"/>
        <w:gridCol w:w="643"/>
        <w:gridCol w:w="669"/>
        <w:gridCol w:w="643"/>
        <w:gridCol w:w="669"/>
        <w:gridCol w:w="643"/>
        <w:gridCol w:w="669"/>
        <w:gridCol w:w="220"/>
        <w:gridCol w:w="588"/>
        <w:gridCol w:w="612"/>
        <w:gridCol w:w="588"/>
        <w:gridCol w:w="612"/>
        <w:gridCol w:w="588"/>
        <w:gridCol w:w="612"/>
        <w:gridCol w:w="588"/>
        <w:gridCol w:w="612"/>
      </w:tblGrid>
      <w:tr w:rsidR="00F01116" w:rsidRPr="009C21BE" w14:paraId="50002C91" w14:textId="77777777" w:rsidTr="002E2ED7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D271" w14:textId="77777777" w:rsidR="00F01116" w:rsidRPr="00BA55E2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FD50" w14:textId="77777777" w:rsidR="00F01116" w:rsidRPr="00BA55E2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5380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6ABBF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1C4659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Global WM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9560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800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A7FA9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1C4659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 xml:space="preserve">Caudate </w:t>
            </w:r>
            <w:proofErr w:type="spellStart"/>
            <w:r w:rsidRPr="001C4659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Nucelus</w:t>
            </w:r>
            <w:proofErr w:type="spellEnd"/>
          </w:p>
        </w:tc>
      </w:tr>
      <w:tr w:rsidR="00F01116" w:rsidRPr="009C21BE" w14:paraId="25270E9E" w14:textId="77777777" w:rsidTr="002E2ED7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A9D07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uls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6F407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9C21BE">
              <w:rPr>
                <w:rFonts w:eastAsia="Times New Roman" w:cs="Calibri"/>
                <w:sz w:val="16"/>
                <w:szCs w:val="16"/>
                <w:lang w:val="de-DE" w:eastAsia="de-DE"/>
              </w:rPr>
              <w:t>α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C8C41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</w:t>
            </w:r>
            <w:r w:rsidRPr="001C4659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de-DE"/>
              </w:rPr>
              <w:t>1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D800B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</w:t>
            </w:r>
            <w:r w:rsidRPr="001C4659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de-DE"/>
              </w:rPr>
              <w:t>2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5E529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</w:t>
            </w:r>
            <w:r w:rsidRPr="001C4659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de-DE"/>
              </w:rPr>
              <w:t>3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53474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</w:t>
            </w:r>
            <w:r w:rsidRPr="001C4659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de-DE"/>
              </w:rPr>
              <w:t>4</w:t>
            </w:r>
          </w:p>
        </w:tc>
        <w:tc>
          <w:tcPr>
            <w:tcW w:w="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A3FD4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F5AE4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</w:t>
            </w:r>
            <w:r w:rsidRPr="001C4659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de-DE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EC37C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</w:t>
            </w:r>
            <w:r w:rsidRPr="001C4659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de-DE"/>
              </w:rPr>
              <w:t>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E19AD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</w:t>
            </w:r>
            <w:r w:rsidRPr="001C4659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de-DE"/>
              </w:rPr>
              <w:t>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BF372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</w:t>
            </w:r>
            <w:r w:rsidRPr="001C4659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de-DE"/>
              </w:rPr>
              <w:t>4</w:t>
            </w:r>
          </w:p>
        </w:tc>
      </w:tr>
      <w:tr w:rsidR="00F01116" w:rsidRPr="009C21BE" w14:paraId="70560B91" w14:textId="77777777" w:rsidTr="002E2ED7">
        <w:trPr>
          <w:trHeight w:val="270"/>
        </w:trPr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91B2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aus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52BF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0°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579C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6.6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B692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9.00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A9AC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.9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12E3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26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5B6A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.8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E040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29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E311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.8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11FC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2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F8D7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3987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5.3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DFB0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3.76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2F25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.1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4781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3.38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E804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.1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DE96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3.36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E101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.1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CC44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3.37)</w:t>
            </w:r>
          </w:p>
        </w:tc>
      </w:tr>
      <w:tr w:rsidR="00F01116" w:rsidRPr="009C21BE" w14:paraId="0B3A2CB6" w14:textId="77777777" w:rsidTr="002E2ED7">
        <w:trPr>
          <w:trHeight w:val="255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6A2BA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8686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5°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8B0F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.4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AA1F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10.07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41D9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.4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12D2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44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FF32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.8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F323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03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549D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.2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EF24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26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0555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4BC4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5.7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9FC1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3.95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8B32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.4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0670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3.58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A12D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.4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EE72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3.18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86F8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.4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C617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3.15)</w:t>
            </w:r>
          </w:p>
        </w:tc>
      </w:tr>
      <w:tr w:rsidR="00F01116" w:rsidRPr="009C21BE" w14:paraId="373E4C49" w14:textId="77777777" w:rsidTr="002E2ED7">
        <w:trPr>
          <w:trHeight w:val="255"/>
        </w:trPr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F91D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inc-Hanning</w:t>
            </w:r>
            <w:proofErr w:type="spellEnd"/>
          </w:p>
          <w:p w14:paraId="7F4EB3CF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BWT=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0A15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0°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811A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5.4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8222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8.25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3B54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.5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CB5A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07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FA43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.7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A984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07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0A3C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.6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A578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07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C83C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5EE5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.8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3A67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3.32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58A3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2.9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292C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3.18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7385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.0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9CCB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3.1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EBAB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.0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C361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3.14)</w:t>
            </w:r>
          </w:p>
        </w:tc>
      </w:tr>
      <w:tr w:rsidR="00F01116" w:rsidRPr="009C21BE" w14:paraId="27EA23C3" w14:textId="77777777" w:rsidTr="002E2ED7">
        <w:trPr>
          <w:trHeight w:val="255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163A9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2DC1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5°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F331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.3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93D7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9.46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6E4E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.1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7FF4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64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7069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.0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2B89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18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F3DF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.5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8854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2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E1F2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DC41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5.2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6D33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3.90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1139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.1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8D6D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3.6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60A4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.4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6FCF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3.30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382F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.3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30B4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3.27)</w:t>
            </w:r>
          </w:p>
        </w:tc>
      </w:tr>
      <w:tr w:rsidR="00F01116" w:rsidRPr="009C21BE" w14:paraId="06C0116D" w14:textId="77777777" w:rsidTr="002E2ED7">
        <w:trPr>
          <w:trHeight w:val="255"/>
        </w:trPr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B66C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inc-Hanning</w:t>
            </w:r>
            <w:proofErr w:type="spellEnd"/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BWT=2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36A0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0°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4AC6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5.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860A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8.55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0DFE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.4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9361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03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BC5E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.6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2A9B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03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4895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.6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78E2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03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6080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E5A4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.7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A7EF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3.4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501E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2.8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7601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3.32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B572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88EB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3.28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632F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C451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3.28)</w:t>
            </w:r>
          </w:p>
        </w:tc>
      </w:tr>
      <w:tr w:rsidR="00F01116" w:rsidRPr="009C21BE" w14:paraId="6820861D" w14:textId="77777777" w:rsidTr="002E2ED7">
        <w:trPr>
          <w:trHeight w:val="255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92657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A3BC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5°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2BC0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6.9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5764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8.74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6DDF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.8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D5FB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19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F371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.7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4098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3.90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DB83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.2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17B1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03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B8BE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29E3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5.3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D3A4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3.72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FCD0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.3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A748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3.53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4855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.5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89D1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3.1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05D1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.4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1C89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3.15)</w:t>
            </w:r>
          </w:p>
        </w:tc>
      </w:tr>
      <w:tr w:rsidR="00F01116" w:rsidRPr="009C21BE" w14:paraId="333E5514" w14:textId="77777777" w:rsidTr="002E2ED7">
        <w:trPr>
          <w:trHeight w:val="255"/>
        </w:trPr>
        <w:tc>
          <w:tcPr>
            <w:tcW w:w="17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C5F847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inc-Hanning</w:t>
            </w:r>
            <w:proofErr w:type="spellEnd"/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</w:p>
          <w:p w14:paraId="3FD28B4B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BWT=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8B60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0°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8E28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.4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7BC8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6.64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8D09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.4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62E4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3.84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AFBF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.4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3A4E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3.85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AF5B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.4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1AE9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3.84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4937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A463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.1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48E7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2.9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7EB7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2.9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002E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2.89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CC6A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C0F9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2.88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C85A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2.9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11DF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2.88)</w:t>
            </w:r>
          </w:p>
        </w:tc>
      </w:tr>
      <w:tr w:rsidR="00F01116" w:rsidRPr="009C21BE" w14:paraId="3C4527A8" w14:textId="77777777" w:rsidTr="002E2ED7">
        <w:trPr>
          <w:trHeight w:val="270"/>
        </w:trPr>
        <w:tc>
          <w:tcPr>
            <w:tcW w:w="17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952BB86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10D05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5°</w:t>
            </w:r>
          </w:p>
        </w:tc>
        <w:tc>
          <w:tcPr>
            <w:tcW w:w="6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D7712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.8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DC9ED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7.06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86184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.8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1C552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02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B8F64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.8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8B670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3.76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BA8A1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.4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0D5F9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3.83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6EC0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E858E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.3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66F34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3.31)</w:t>
            </w:r>
          </w:p>
        </w:tc>
        <w:tc>
          <w:tcPr>
            <w:tcW w:w="5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4F6D5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.1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E1428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3.42)</w:t>
            </w:r>
          </w:p>
        </w:tc>
        <w:tc>
          <w:tcPr>
            <w:tcW w:w="5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82703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.3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D67D2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3.04)</w:t>
            </w:r>
          </w:p>
        </w:tc>
        <w:tc>
          <w:tcPr>
            <w:tcW w:w="5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4B2F0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.2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17E40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3.03)</w:t>
            </w:r>
          </w:p>
        </w:tc>
      </w:tr>
      <w:tr w:rsidR="00F01116" w:rsidRPr="009C21BE" w14:paraId="4029F160" w14:textId="77777777" w:rsidTr="002E2ED7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19AB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9375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BD47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3B76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02A6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599F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EEE4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A1A2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808B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3349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3963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317B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FD1A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7183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88BA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409F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C4E9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24D8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323B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F01116" w:rsidRPr="009C21BE" w14:paraId="06DF2D96" w14:textId="77777777" w:rsidTr="002E2ED7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DD7F4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an (standard dev.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26A95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F9FC9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6.0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1AAB4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1.59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E7636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.3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9BFA5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0.82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A0876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.7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389E1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0.19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D75F9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.5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3A740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0.20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41B44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6D174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.96</w:t>
            </w:r>
          </w:p>
        </w:tc>
        <w:tc>
          <w:tcPr>
            <w:tcW w:w="6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E0922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0.52)</w:t>
            </w:r>
          </w:p>
        </w:tc>
        <w:tc>
          <w:tcPr>
            <w:tcW w:w="5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14DD1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.1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33D7F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0.19)</w:t>
            </w:r>
          </w:p>
        </w:tc>
        <w:tc>
          <w:tcPr>
            <w:tcW w:w="5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ADA32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.2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19EAF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0.22)</w:t>
            </w:r>
          </w:p>
        </w:tc>
        <w:tc>
          <w:tcPr>
            <w:tcW w:w="5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17657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.2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5CE7B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0.19)</w:t>
            </w:r>
          </w:p>
        </w:tc>
      </w:tr>
      <w:tr w:rsidR="00F01116" w:rsidRPr="009C21BE" w14:paraId="3E43FE69" w14:textId="77777777" w:rsidTr="002E2ED7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925C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961B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7CF9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3D57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0720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2C44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1E24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4B6F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9AA4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8410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0CB0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A298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4EDA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CC6D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3328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8343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7363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72D6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355C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F01116" w:rsidRPr="009C21BE" w14:paraId="3003B8B2" w14:textId="77777777" w:rsidTr="002E2ED7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E2E0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9852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5380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75FAC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1C4659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Putame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3A2D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800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AB161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1C4659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Thalamus</w:t>
            </w:r>
          </w:p>
        </w:tc>
      </w:tr>
      <w:tr w:rsidR="00F01116" w:rsidRPr="009C21BE" w14:paraId="12DED1FD" w14:textId="77777777" w:rsidTr="002E2ED7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15211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uls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62202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9C21BE">
              <w:rPr>
                <w:rFonts w:eastAsia="Times New Roman" w:cs="Calibri"/>
                <w:sz w:val="16"/>
                <w:szCs w:val="16"/>
                <w:lang w:val="de-DE" w:eastAsia="de-DE"/>
              </w:rPr>
              <w:t>α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3534F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</w:t>
            </w:r>
            <w:r w:rsidRPr="001C4659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de-DE"/>
              </w:rPr>
              <w:t>1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FDA76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</w:t>
            </w:r>
            <w:r w:rsidRPr="001C4659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de-DE"/>
              </w:rPr>
              <w:t>2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CB5C3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</w:t>
            </w:r>
            <w:r w:rsidRPr="001C4659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de-DE"/>
              </w:rPr>
              <w:t>3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5CBF7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</w:t>
            </w:r>
            <w:r w:rsidRPr="001C4659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de-DE"/>
              </w:rPr>
              <w:t>4</w:t>
            </w:r>
          </w:p>
        </w:tc>
        <w:tc>
          <w:tcPr>
            <w:tcW w:w="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E7934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C9BC1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</w:t>
            </w:r>
            <w:r w:rsidRPr="001C4659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de-DE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0091E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</w:t>
            </w:r>
            <w:r w:rsidRPr="001C4659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de-DE"/>
              </w:rPr>
              <w:t>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A7AC0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</w:t>
            </w:r>
            <w:r w:rsidRPr="001C4659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de-DE"/>
              </w:rPr>
              <w:t>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3C9BB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</w:t>
            </w:r>
            <w:r w:rsidRPr="001C4659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de-DE"/>
              </w:rPr>
              <w:t>4</w:t>
            </w:r>
          </w:p>
        </w:tc>
      </w:tr>
      <w:tr w:rsidR="00F01116" w:rsidRPr="009C21BE" w14:paraId="6201AB78" w14:textId="77777777" w:rsidTr="002E2ED7">
        <w:trPr>
          <w:trHeight w:val="255"/>
        </w:trPr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8A09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aus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2240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0°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D4A0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0.9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CA8E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84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678E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5.2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6E62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22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5722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5.1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694E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22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806C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5.1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7F38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22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5995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56D6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6.9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21F1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3.85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D7FE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.7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0304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3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7ED4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.5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64B4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40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377D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.5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980B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41)</w:t>
            </w:r>
          </w:p>
        </w:tc>
      </w:tr>
      <w:tr w:rsidR="00F01116" w:rsidRPr="009C21BE" w14:paraId="7480DE82" w14:textId="77777777" w:rsidTr="002E2ED7">
        <w:trPr>
          <w:trHeight w:val="255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C13C0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A1F0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5°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5154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2.4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AE87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5.51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2E8E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6.9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02A8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24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D7A6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5.4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D55F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3.97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5DB9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.7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759A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3.91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3DEE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BB04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9.3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3D20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4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E910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2.3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EF24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15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1A3C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.2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47B0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33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0741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.6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F3B2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60)</w:t>
            </w:r>
          </w:p>
        </w:tc>
      </w:tr>
      <w:tr w:rsidR="00F01116" w:rsidRPr="009C21BE" w14:paraId="02DFFE24" w14:textId="77777777" w:rsidTr="002E2ED7">
        <w:trPr>
          <w:trHeight w:val="255"/>
        </w:trPr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2255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inc-Hanning</w:t>
            </w:r>
            <w:proofErr w:type="spellEnd"/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</w:p>
          <w:p w14:paraId="0762C929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BWT=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D8CC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0°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FF12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9.9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4436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56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8A07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.8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3A82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08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7E4C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5.0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E0C3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07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4053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5.0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A5CB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07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171E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A07B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5.6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6C91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3.6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E75E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.0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E22E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19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E12A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.2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FC06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18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3E15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.1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858B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19)</w:t>
            </w:r>
          </w:p>
        </w:tc>
      </w:tr>
      <w:tr w:rsidR="00F01116" w:rsidRPr="009C21BE" w14:paraId="5046F14A" w14:textId="77777777" w:rsidTr="002E2ED7">
        <w:trPr>
          <w:trHeight w:val="255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559FB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E726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5°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7C0A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1.8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604D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5.01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4D8E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6.6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036C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06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20F8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5.5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C906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03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B97C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.9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7667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03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3BA3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BD78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.0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9BF5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16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C70C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.4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BDF3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05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DBA9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A7B4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19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7EE7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.5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4DF2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42)</w:t>
            </w:r>
          </w:p>
        </w:tc>
      </w:tr>
      <w:tr w:rsidR="00F01116" w:rsidRPr="009C21BE" w14:paraId="55035A11" w14:textId="77777777" w:rsidTr="002E2ED7">
        <w:trPr>
          <w:trHeight w:val="255"/>
        </w:trPr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7C73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inc</w:t>
            </w:r>
            <w:proofErr w:type="spellEnd"/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- </w:t>
            </w:r>
            <w:proofErr w:type="spellStart"/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Hanning</w:t>
            </w:r>
            <w:proofErr w:type="spellEnd"/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BWT=2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1614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0°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CFFC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9.7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E4C5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39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1475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.6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C3DC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04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DCC4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.8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F8D6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03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F4F7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.8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B606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02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B542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7DD7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5.5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8B47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3.63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0B64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.0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EB0B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20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FE9B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.2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52A8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20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C269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.1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05A6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20)</w:t>
            </w:r>
          </w:p>
        </w:tc>
      </w:tr>
      <w:tr w:rsidR="00F01116" w:rsidRPr="009C21BE" w14:paraId="7A655454" w14:textId="77777777" w:rsidTr="002E2ED7">
        <w:trPr>
          <w:trHeight w:val="255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310D1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2F8B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5°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A6A9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1.3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7FF4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5.10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9652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6.3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AA2C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10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206A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5.2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78D1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3.89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E2F0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.6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D212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3.82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0848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82DB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.0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D717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19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446E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.5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F6D9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16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8FDC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.0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F17E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3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514E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.6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F1C8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53)</w:t>
            </w:r>
          </w:p>
        </w:tc>
      </w:tr>
      <w:tr w:rsidR="00F01116" w:rsidRPr="009C21BE" w14:paraId="6E9D38A5" w14:textId="77777777" w:rsidTr="002E2ED7">
        <w:trPr>
          <w:trHeight w:val="255"/>
        </w:trPr>
        <w:tc>
          <w:tcPr>
            <w:tcW w:w="17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611015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inc-Hanning</w:t>
            </w:r>
            <w:proofErr w:type="spellEnd"/>
          </w:p>
          <w:p w14:paraId="52B2A8F4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BWT=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82BE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0°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6E4C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.9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00B9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02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8C01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.5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DCB0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3.88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37B9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.5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8608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3.87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A1DE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.4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ADFF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3.87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DC23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1602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.1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4F21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3.43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56F8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.8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217E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3.96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977F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.8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A9DE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3.96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9579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.7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051E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3.96)</w:t>
            </w:r>
          </w:p>
        </w:tc>
      </w:tr>
      <w:tr w:rsidR="00F01116" w:rsidRPr="009C21BE" w14:paraId="2005B628" w14:textId="77777777" w:rsidTr="002E2ED7">
        <w:trPr>
          <w:trHeight w:val="255"/>
        </w:trPr>
        <w:tc>
          <w:tcPr>
            <w:tcW w:w="17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0930F99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A2B96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5°</w:t>
            </w:r>
          </w:p>
        </w:tc>
        <w:tc>
          <w:tcPr>
            <w:tcW w:w="6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6EC84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9.4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C4153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56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2B790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6.2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8E1CF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12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B9B84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5.1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9DE35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3.90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E8D7D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.6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6E686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3.84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9504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FC1B2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5.5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6C4A0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3.90)</w:t>
            </w:r>
          </w:p>
        </w:tc>
        <w:tc>
          <w:tcPr>
            <w:tcW w:w="5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1E472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.3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5DDB4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13)</w:t>
            </w:r>
          </w:p>
        </w:tc>
        <w:tc>
          <w:tcPr>
            <w:tcW w:w="5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718A2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.9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8DB50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23)</w:t>
            </w:r>
          </w:p>
        </w:tc>
        <w:tc>
          <w:tcPr>
            <w:tcW w:w="5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26B73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.9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0D705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4.36)</w:t>
            </w:r>
          </w:p>
        </w:tc>
      </w:tr>
      <w:tr w:rsidR="00F01116" w:rsidRPr="009C21BE" w14:paraId="707247AD" w14:textId="77777777" w:rsidTr="002E2ED7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E01F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B297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46EF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373C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CEBD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0F9D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C38A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663D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1B96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12D9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E200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0BAA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67BB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24C9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012B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B9C5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8AD1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3C02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E887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F01116" w:rsidRPr="009C21BE" w14:paraId="1FAAFD83" w14:textId="77777777" w:rsidTr="002E2ED7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4A05F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an (standard dev.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94556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5D293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0.4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C458A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1.48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4ADCD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5.6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C762D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0.96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E7AFB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5.1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0D8D6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0.34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B4191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.8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F1784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0.23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5F380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B5974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6.5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39CD2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1.96)</w:t>
            </w:r>
          </w:p>
        </w:tc>
        <w:tc>
          <w:tcPr>
            <w:tcW w:w="5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3EA7F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.4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7EB8C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1.38)</w:t>
            </w:r>
          </w:p>
        </w:tc>
        <w:tc>
          <w:tcPr>
            <w:tcW w:w="5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4126E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.6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3E51F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0.49)</w:t>
            </w:r>
          </w:p>
        </w:tc>
        <w:tc>
          <w:tcPr>
            <w:tcW w:w="5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9BAF6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.9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6745D" w14:textId="77777777" w:rsidR="00F01116" w:rsidRPr="001C4659" w:rsidRDefault="00F01116" w:rsidP="002E2ED7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1C465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(0.34)</w:t>
            </w:r>
          </w:p>
        </w:tc>
      </w:tr>
    </w:tbl>
    <w:p w14:paraId="7DCC4974" w14:textId="300DAF1E" w:rsidR="00F01116" w:rsidRDefault="00F01116" w:rsidP="00F01116">
      <w:pPr>
        <w:suppressAutoHyphens w:val="0"/>
        <w:autoSpaceDN/>
        <w:spacing w:line="259" w:lineRule="auto"/>
        <w:textAlignment w:val="auto"/>
      </w:pPr>
    </w:p>
    <w:p w14:paraId="023B625C" w14:textId="190D9D46" w:rsidR="00685DD4" w:rsidRDefault="00685DD4" w:rsidP="00F01116">
      <w:pPr>
        <w:suppressAutoHyphens w:val="0"/>
        <w:autoSpaceDN/>
        <w:spacing w:line="259" w:lineRule="auto"/>
        <w:textAlignment w:val="auto"/>
        <w:sectPr w:rsidR="00685DD4" w:rsidSect="000E069B">
          <w:pgSz w:w="15840" w:h="12240" w:orient="landscape"/>
          <w:pgMar w:top="1417" w:right="1417" w:bottom="1417" w:left="1134" w:header="720" w:footer="720" w:gutter="0"/>
          <w:cols w:space="720"/>
          <w:docGrid w:linePitch="299"/>
        </w:sectPr>
      </w:pPr>
    </w:p>
    <w:p w14:paraId="4FA15DFB" w14:textId="6DE73C09" w:rsidR="00685DD4" w:rsidRPr="00C534D2" w:rsidRDefault="00685DD4" w:rsidP="00685DD4">
      <w:pPr>
        <w:rPr>
          <w:rFonts w:ascii="Arial" w:hAnsi="Arial" w:cs="Arial"/>
        </w:rPr>
      </w:pPr>
      <w:r w:rsidRPr="00D8152F">
        <w:rPr>
          <w:rFonts w:ascii="Arial" w:hAnsi="Arial" w:cs="Arial"/>
        </w:rPr>
        <w:lastRenderedPageBreak/>
        <w:t>Supporting Information Table S</w:t>
      </w:r>
      <w:r>
        <w:rPr>
          <w:rFonts w:ascii="Arial" w:hAnsi="Arial" w:cs="Arial"/>
        </w:rPr>
        <w:t>2</w:t>
      </w:r>
      <w:r w:rsidRPr="00C534D2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</w:t>
      </w:r>
      <w:bookmarkStart w:id="2" w:name="_Hlk23789406"/>
      <w:r w:rsidRPr="00C534D2">
        <w:rPr>
          <w:rFonts w:ascii="Arial" w:hAnsi="Arial" w:cs="Arial"/>
        </w:rPr>
        <w:t>MWF values (%) with models S</w:t>
      </w:r>
      <w:r w:rsidRPr="00C534D2">
        <w:rPr>
          <w:rFonts w:ascii="Arial" w:hAnsi="Arial" w:cs="Arial"/>
          <w:vertAlign w:val="subscript"/>
        </w:rPr>
        <w:t>1</w:t>
      </w:r>
      <w:r w:rsidRPr="00C534D2">
        <w:rPr>
          <w:rFonts w:ascii="Arial" w:hAnsi="Arial" w:cs="Arial"/>
        </w:rPr>
        <w:t>, S</w:t>
      </w:r>
      <w:r w:rsidRPr="00C534D2">
        <w:rPr>
          <w:rFonts w:ascii="Arial" w:hAnsi="Arial" w:cs="Arial"/>
          <w:vertAlign w:val="subscript"/>
        </w:rPr>
        <w:t>3</w:t>
      </w:r>
      <w:r w:rsidRPr="00C534D2">
        <w:rPr>
          <w:rFonts w:ascii="Arial" w:hAnsi="Arial" w:cs="Arial"/>
        </w:rPr>
        <w:t xml:space="preserve"> and S</w:t>
      </w:r>
      <w:r w:rsidRPr="00C534D2">
        <w:rPr>
          <w:rFonts w:ascii="Arial" w:hAnsi="Arial" w:cs="Arial"/>
          <w:vertAlign w:val="subscript"/>
        </w:rPr>
        <w:t>4</w:t>
      </w:r>
      <w:r w:rsidRPr="00C534D2">
        <w:rPr>
          <w:rFonts w:ascii="Arial" w:hAnsi="Arial" w:cs="Arial"/>
        </w:rPr>
        <w:t xml:space="preserve"> in different WM regions for 10 subjects. MWF values are shown as median (interquartile range). In addition, corresponding |</w:t>
      </w:r>
      <w:proofErr w:type="spellStart"/>
      <w:r w:rsidRPr="00C534D2">
        <w:rPr>
          <w:rFonts w:ascii="Arial" w:hAnsi="Arial" w:cs="Arial"/>
        </w:rPr>
        <w:t>Gz</w:t>
      </w:r>
      <w:proofErr w:type="spellEnd"/>
      <w:r w:rsidRPr="00C534D2">
        <w:rPr>
          <w:rFonts w:ascii="Arial" w:hAnsi="Arial" w:cs="Arial"/>
        </w:rPr>
        <w:t>| values are listed as mean (standard deviation).</w:t>
      </w:r>
      <w:bookmarkEnd w:id="2"/>
    </w:p>
    <w:tbl>
      <w:tblPr>
        <w:tblW w:w="10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691"/>
        <w:gridCol w:w="939"/>
        <w:gridCol w:w="901"/>
        <w:gridCol w:w="939"/>
        <w:gridCol w:w="901"/>
        <w:gridCol w:w="939"/>
        <w:gridCol w:w="861"/>
        <w:gridCol w:w="1079"/>
      </w:tblGrid>
      <w:tr w:rsidR="00685DD4" w:rsidRPr="00C534D2" w14:paraId="3C993845" w14:textId="77777777" w:rsidTr="00F913CC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F36E1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Region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947A2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S</w:t>
            </w:r>
            <w:r w:rsidRPr="00C534D2">
              <w:rPr>
                <w:rFonts w:ascii="Arial" w:eastAsia="Times New Roman" w:hAnsi="Arial" w:cs="Arial"/>
                <w:color w:val="000000"/>
                <w:vertAlign w:val="subscript"/>
                <w:lang w:val="de-DE" w:eastAsia="de-DE"/>
              </w:rPr>
              <w:t>1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DC8ED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S</w:t>
            </w:r>
            <w:r w:rsidRPr="00C534D2">
              <w:rPr>
                <w:rFonts w:ascii="Arial" w:eastAsia="Times New Roman" w:hAnsi="Arial" w:cs="Arial"/>
                <w:color w:val="000000"/>
                <w:vertAlign w:val="subscript"/>
                <w:lang w:val="de-DE" w:eastAsia="de-DE"/>
              </w:rPr>
              <w:t>3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1F2FC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S</w:t>
            </w:r>
            <w:r w:rsidRPr="00C534D2">
              <w:rPr>
                <w:rFonts w:ascii="Arial" w:eastAsia="Times New Roman" w:hAnsi="Arial" w:cs="Arial"/>
                <w:color w:val="000000"/>
                <w:vertAlign w:val="subscript"/>
                <w:lang w:val="de-DE" w:eastAsia="de-DE"/>
              </w:rPr>
              <w:t>4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7195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proofErr w:type="spellStart"/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G</w:t>
            </w:r>
            <w:r w:rsidRPr="00C534D2">
              <w:rPr>
                <w:rFonts w:ascii="Arial" w:eastAsia="Times New Roman" w:hAnsi="Arial" w:cs="Arial"/>
                <w:color w:val="000000"/>
                <w:vertAlign w:val="subscript"/>
                <w:lang w:val="de-DE" w:eastAsia="de-DE"/>
              </w:rPr>
              <w:t>z</w:t>
            </w:r>
            <w:proofErr w:type="spellEnd"/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(µT/m) </w:t>
            </w:r>
          </w:p>
        </w:tc>
      </w:tr>
      <w:tr w:rsidR="00685DD4" w:rsidRPr="00C534D2" w14:paraId="4184789C" w14:textId="77777777" w:rsidTr="00F913CC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926B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proofErr w:type="spellStart"/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Genu</w:t>
            </w:r>
            <w:proofErr w:type="spellEnd"/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c</w:t>
            </w:r>
            <w:proofErr w:type="spellStart"/>
            <w:r w:rsidRPr="00C534D2">
              <w:rPr>
                <w:rFonts w:ascii="Arial" w:hAnsi="Arial" w:cs="Arial"/>
              </w:rPr>
              <w:t>orpus</w:t>
            </w:r>
            <w:proofErr w:type="spellEnd"/>
            <w:r w:rsidRPr="00C534D2">
              <w:rPr>
                <w:rFonts w:ascii="Arial" w:hAnsi="Arial" w:cs="Arial"/>
              </w:rPr>
              <w:t xml:space="preserve"> callosu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0D87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4.3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DB24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(3.9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F1E1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12.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440A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(5.9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24DA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12.6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8448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(5.98)</w:t>
            </w:r>
          </w:p>
        </w:tc>
        <w:tc>
          <w:tcPr>
            <w:tcW w:w="8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83C3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54.53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C63A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(10.84)</w:t>
            </w:r>
          </w:p>
        </w:tc>
      </w:tr>
      <w:tr w:rsidR="00685DD4" w:rsidRPr="00C534D2" w14:paraId="3748A961" w14:textId="77777777" w:rsidTr="00F913CC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D4D6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Body c</w:t>
            </w:r>
            <w:proofErr w:type="spellStart"/>
            <w:r w:rsidRPr="00C534D2">
              <w:rPr>
                <w:rFonts w:ascii="Arial" w:hAnsi="Arial" w:cs="Arial"/>
              </w:rPr>
              <w:t>orpus</w:t>
            </w:r>
            <w:proofErr w:type="spellEnd"/>
            <w:r w:rsidRPr="00C534D2">
              <w:rPr>
                <w:rFonts w:ascii="Arial" w:hAnsi="Arial" w:cs="Arial"/>
              </w:rPr>
              <w:t xml:space="preserve"> callosu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D941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3.7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5F58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(3.1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6672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6.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F517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(1.9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2662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6.6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4BD4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(2.00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CFC5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9.8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848C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(3.41)</w:t>
            </w:r>
          </w:p>
        </w:tc>
      </w:tr>
      <w:tr w:rsidR="00685DD4" w:rsidRPr="00C534D2" w14:paraId="0F20B522" w14:textId="77777777" w:rsidTr="00F913CC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C2C1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proofErr w:type="spellStart"/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Splenium</w:t>
            </w:r>
            <w:proofErr w:type="spellEnd"/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c</w:t>
            </w:r>
            <w:proofErr w:type="spellStart"/>
            <w:r w:rsidRPr="00C534D2">
              <w:rPr>
                <w:rFonts w:ascii="Arial" w:hAnsi="Arial" w:cs="Arial"/>
              </w:rPr>
              <w:t>orpus</w:t>
            </w:r>
            <w:proofErr w:type="spellEnd"/>
            <w:r w:rsidRPr="00C534D2">
              <w:rPr>
                <w:rFonts w:ascii="Arial" w:hAnsi="Arial" w:cs="Arial"/>
              </w:rPr>
              <w:t xml:space="preserve"> callosu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621F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14.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0A6A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(2.3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6576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14.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61B9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(2.2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A171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14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3E79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(2.06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7A4D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4.9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CDB6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(1.41)</w:t>
            </w:r>
          </w:p>
        </w:tc>
      </w:tr>
      <w:tr w:rsidR="00685DD4" w:rsidRPr="00C534D2" w14:paraId="5524FD8E" w14:textId="77777777" w:rsidTr="00F913CC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900C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Superior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c</w:t>
            </w: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orona</w:t>
            </w:r>
            <w:proofErr w:type="spellEnd"/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r</w:t>
            </w: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adiat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0D21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7.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6CB2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(2.0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F454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8.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2A89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(1.7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9274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8.2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26F6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(1.69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7565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5.2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8F36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(1.96)</w:t>
            </w:r>
          </w:p>
        </w:tc>
      </w:tr>
      <w:tr w:rsidR="00685DD4" w:rsidRPr="00C534D2" w14:paraId="64358660" w14:textId="77777777" w:rsidTr="00F913CC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22DB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proofErr w:type="spellStart"/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Posterior</w:t>
            </w:r>
            <w:proofErr w:type="spellEnd"/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c</w:t>
            </w: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orona</w:t>
            </w:r>
            <w:proofErr w:type="spellEnd"/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r</w:t>
            </w: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adiat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DF1B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7.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0DCF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(1.4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B9E7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7.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CEEE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(1.5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252D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7.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0956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(1.53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1EDB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3.2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7FA4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(1.25)</w:t>
            </w:r>
          </w:p>
        </w:tc>
      </w:tr>
      <w:tr w:rsidR="00685DD4" w:rsidRPr="00C534D2" w14:paraId="6234B3A2" w14:textId="77777777" w:rsidTr="00F913CC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0FBDF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Superior longitudinal </w:t>
            </w:r>
            <w:proofErr w:type="spellStart"/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fasciculus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B828A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8.7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BAA97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(1.19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C677A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8.9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AA0A4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(0.91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18DF1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8.9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F32A4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(0.92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67A1E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4.5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7C81D" w14:textId="77777777" w:rsidR="00685DD4" w:rsidRPr="00C534D2" w:rsidRDefault="00685DD4" w:rsidP="00F913CC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C534D2">
              <w:rPr>
                <w:rFonts w:ascii="Arial" w:eastAsia="Times New Roman" w:hAnsi="Arial" w:cs="Arial"/>
                <w:color w:val="000000"/>
                <w:lang w:val="de-DE" w:eastAsia="de-DE"/>
              </w:rPr>
              <w:t>(1.10)</w:t>
            </w:r>
          </w:p>
        </w:tc>
      </w:tr>
    </w:tbl>
    <w:p w14:paraId="1ADC4969" w14:textId="77777777" w:rsidR="00685DD4" w:rsidRDefault="00685DD4" w:rsidP="00685DD4">
      <w:pPr>
        <w:widowControl w:val="0"/>
        <w:autoSpaceDE w:val="0"/>
        <w:adjustRightInd w:val="0"/>
        <w:spacing w:line="360" w:lineRule="auto"/>
        <w:ind w:left="480" w:hanging="480"/>
        <w:rPr>
          <w:rFonts w:ascii="Helvetica" w:hAnsi="Helvetica" w:cs="Arial"/>
          <w:b/>
        </w:rPr>
      </w:pPr>
    </w:p>
    <w:p w14:paraId="5D80CEFF" w14:textId="3FDFA7F6" w:rsidR="00685DD4" w:rsidRDefault="00685DD4" w:rsidP="00F01116">
      <w:pPr>
        <w:suppressAutoHyphens w:val="0"/>
        <w:autoSpaceDN/>
        <w:spacing w:line="259" w:lineRule="auto"/>
        <w:textAlignment w:val="auto"/>
      </w:pPr>
    </w:p>
    <w:sectPr w:rsidR="00685DD4" w:rsidSect="00685DD4">
      <w:pgSz w:w="12240" w:h="15840"/>
      <w:pgMar w:top="1417" w:right="1417" w:bottom="1134" w:left="1417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50402020203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116"/>
    <w:rsid w:val="000532E1"/>
    <w:rsid w:val="000E069B"/>
    <w:rsid w:val="00143F8F"/>
    <w:rsid w:val="00196756"/>
    <w:rsid w:val="002A4CB1"/>
    <w:rsid w:val="00471BD3"/>
    <w:rsid w:val="00685DD4"/>
    <w:rsid w:val="006B5300"/>
    <w:rsid w:val="00906E38"/>
    <w:rsid w:val="009E4B82"/>
    <w:rsid w:val="00A03604"/>
    <w:rsid w:val="00AF1B79"/>
    <w:rsid w:val="00B366CB"/>
    <w:rsid w:val="00B96910"/>
    <w:rsid w:val="00D8152F"/>
    <w:rsid w:val="00DE5156"/>
    <w:rsid w:val="00EC258A"/>
    <w:rsid w:val="00EC3568"/>
    <w:rsid w:val="00F01116"/>
    <w:rsid w:val="00F80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425AC0"/>
  <w15:chartTrackingRefBased/>
  <w15:docId w15:val="{FAC12056-21C8-444B-98F5-BA4AEFC75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01116"/>
    <w:pPr>
      <w:suppressAutoHyphens/>
      <w:autoSpaceDN w:val="0"/>
      <w:spacing w:line="256" w:lineRule="auto"/>
      <w:textAlignment w:val="baseline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011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01116"/>
    <w:rPr>
      <w:rFonts w:ascii="Segoe UI" w:eastAsia="Calibr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nhideWhenUsed/>
    <w:rsid w:val="00F01116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F01116"/>
    <w:pPr>
      <w:suppressAutoHyphens w:val="0"/>
      <w:autoSpaceDN/>
      <w:spacing w:line="240" w:lineRule="auto"/>
      <w:textAlignment w:val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F0111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9</Words>
  <Characters>3526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</dc:creator>
  <cp:keywords/>
  <dc:description/>
  <cp:lastModifiedBy> </cp:lastModifiedBy>
  <cp:revision>2</cp:revision>
  <dcterms:created xsi:type="dcterms:W3CDTF">2019-11-04T19:02:00Z</dcterms:created>
  <dcterms:modified xsi:type="dcterms:W3CDTF">2019-11-04T19:02:00Z</dcterms:modified>
</cp:coreProperties>
</file>